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ADBC2C">
      <w:pPr>
        <w:rPr>
          <w:rFonts w:hint="default" w:ascii="Times New Roman" w:hAnsi="Times New Roman" w:cs="Times New Roman"/>
          <w:sz w:val="30"/>
          <w:szCs w:val="30"/>
        </w:rPr>
      </w:pPr>
      <w:r>
        <w:rPr>
          <w:rFonts w:hint="default" w:ascii="Times New Roman" w:hAnsi="Times New Roman" w:cs="Times New Roman"/>
          <w:sz w:val="30"/>
          <w:szCs w:val="30"/>
        </w:rPr>
        <w:t>Expression levels of amino acid metabolites after administration</w:t>
      </w:r>
      <w:bookmarkStart w:id="0" w:name="_GoBack"/>
      <w:bookmarkEnd w:id="0"/>
    </w:p>
    <w:tbl>
      <w:tblPr>
        <w:tblW w:w="1835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371"/>
        <w:gridCol w:w="1371"/>
        <w:gridCol w:w="1371"/>
        <w:gridCol w:w="1371"/>
        <w:gridCol w:w="1371"/>
        <w:gridCol w:w="1371"/>
        <w:gridCol w:w="1472"/>
        <w:gridCol w:w="1711"/>
        <w:gridCol w:w="1371"/>
        <w:gridCol w:w="1371"/>
        <w:gridCol w:w="1371"/>
        <w:gridCol w:w="1371"/>
      </w:tblGrid>
      <w:tr w14:paraId="61A32D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388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onent Nam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1C3D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5FC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F15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46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667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E4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77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6F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D8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595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51FD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D15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6</w:t>
            </w:r>
          </w:p>
        </w:tc>
      </w:tr>
      <w:tr w14:paraId="66776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98D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yc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738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1071964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DED9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394425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DF19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20447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19BD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51353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5116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932813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7F85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3382125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D227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9916970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CC8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2DC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AEA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4951597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3BF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2729236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689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21642211</w:t>
            </w:r>
          </w:p>
        </w:tc>
      </w:tr>
      <w:tr w14:paraId="6E97F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B10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A9A4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633909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A55B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315534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C512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5592957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62E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72416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A36F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095890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C7A1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6633149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450C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8407313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550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273542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37A9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0683769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D255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420455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FCDE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882453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6BE9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54255056</w:t>
            </w:r>
          </w:p>
        </w:tc>
      </w:tr>
      <w:tr w14:paraId="746A5B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E58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hion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A768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60268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171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88784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AD2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649335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EF65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080014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1F2C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403283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78C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004415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AFB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8287873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CD84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67256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EA13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327933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7929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803398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82FC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516133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CB94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3436383</w:t>
            </w:r>
          </w:p>
        </w:tc>
      </w:tr>
      <w:tr w14:paraId="0E155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5FF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l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46BE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873436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9EA2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807668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7552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9604735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3C5C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36146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9022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8635028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74B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638205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A3E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5061764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8EB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2210846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B4B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29800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50DD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715737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38F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698536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DF5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60173471</w:t>
            </w:r>
          </w:p>
        </w:tc>
      </w:tr>
      <w:tr w14:paraId="768F9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BD8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uc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1D9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24411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461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53219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466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676138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F3F7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6771140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818B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332960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C6D8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2703829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3D9C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461864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4995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6244175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1CAE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129362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D563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069613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0877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556058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606D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6362675</w:t>
            </w:r>
          </w:p>
        </w:tc>
      </w:tr>
      <w:tr w14:paraId="5CCD5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0DF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eat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AB96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77700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038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222887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B34F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52296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C353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59128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2890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58528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498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255255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3BB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526965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6CF4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27126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8B1B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858773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8EF6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72638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1E10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401486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DF85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5387641</w:t>
            </w:r>
          </w:p>
        </w:tc>
      </w:tr>
      <w:tr w14:paraId="34490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6CB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utami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F40B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.300479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5AB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7.914208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35A7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.86175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7978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.28155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BBD2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.987036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9102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.799172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1DF7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6750540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A57A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426525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4DB2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930700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DFC4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615414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C9D5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454000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1AB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51987655</w:t>
            </w:r>
          </w:p>
        </w:tc>
      </w:tr>
      <w:tr w14:paraId="150452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D7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enylalan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9BF9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6143117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B9A3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393753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E8A8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099947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F8BA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2404258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B4B6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643903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D753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9346405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BBDC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1252549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701F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988864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A046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560569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95C7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0164860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3712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4791344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A334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01268417</w:t>
            </w:r>
          </w:p>
        </w:tc>
      </w:tr>
      <w:tr w14:paraId="70095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EA9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s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3082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73073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F1EB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045571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4AF5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5897947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910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282464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FEE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5859406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5BD5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959568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C5AA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5639279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4AB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61639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8490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17099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750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75568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27E7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775917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FF7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11329455</w:t>
            </w:r>
          </w:p>
        </w:tc>
      </w:tr>
      <w:tr w14:paraId="26BDD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531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inobutyri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213E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39566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CBB4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16953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535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87144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7193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83998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376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086988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A105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56169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36EC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071718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A110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B5C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F6E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149627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A56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176884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AE52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7788551</w:t>
            </w:r>
          </w:p>
        </w:tc>
      </w:tr>
      <w:tr w14:paraId="00B158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306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g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CD7C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3812090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C57B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880858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AD4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597823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F6A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474872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CDA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7403777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9576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4029156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11EF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5154570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7FBC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787914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65B9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478491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DFD0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4548723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2784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1478185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CD6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64203254</w:t>
            </w:r>
          </w:p>
        </w:tc>
      </w:tr>
      <w:tr w14:paraId="21CAA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69A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yptopha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9731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82493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B6D4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99326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E046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57447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00D6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744009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6640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68522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3514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437046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23C6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170441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F16A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066484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E090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042098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DE50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907038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6C54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217635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8316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0078719</w:t>
            </w:r>
          </w:p>
        </w:tc>
      </w:tr>
      <w:tr w14:paraId="38EECD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8AA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ros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AD7D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131046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6805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6901802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F8D3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6224545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1EFF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670186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B495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481313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0FD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1656954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AB6A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9639883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A25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3725979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CEB6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73416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A9C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551210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0EBB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8940384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55F9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66768221</w:t>
            </w:r>
          </w:p>
        </w:tc>
      </w:tr>
      <w:tr w14:paraId="4D24A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634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stid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B3A6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64556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B4DA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067498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5BCC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279979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4F1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03980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7B55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562058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44D0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921679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E80C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330133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5419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93237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FBC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261016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622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167829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16F7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453007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B94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3660389</w:t>
            </w:r>
          </w:p>
        </w:tc>
      </w:tr>
      <w:tr w14:paraId="46173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08F3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l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34F9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55585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183F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5329852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C876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2977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F00A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728773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576B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177902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9B1C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098040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6ED8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0951747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8D53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21215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A4FC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83430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547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919562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E392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542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1980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8747765</w:t>
            </w:r>
          </w:p>
        </w:tc>
      </w:tr>
      <w:tr w14:paraId="429E8C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B49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nith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6E8B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14050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C130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667069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88F2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980959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4F4F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80882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4B8A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8085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FE49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987501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7DC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195034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F65F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688838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B1C7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62019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C702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13008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DF58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72873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2FE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1427711</w:t>
            </w:r>
          </w:p>
        </w:tc>
      </w:tr>
      <w:tr w14:paraId="39ED9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A23C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an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3119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0010336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D8B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4424606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45BF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243697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B560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0721334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38B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9198308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4B3C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6113049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3A7A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8923155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1DA2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0610373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C494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3293925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2B11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2245338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7E5D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9413076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87D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54958901</w:t>
            </w:r>
          </w:p>
        </w:tc>
      </w:tr>
      <w:tr w14:paraId="19D69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D58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ur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503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388328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EF24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3502939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1E6C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086673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DB8E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27542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7185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0122034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0172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544105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FAFE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2314436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DBF4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197546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B74C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283832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5F2D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419551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76B9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45641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E44C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82026849</w:t>
            </w:r>
          </w:p>
        </w:tc>
      </w:tr>
      <w:tr w14:paraId="69EFF1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603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oleuc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572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818267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8FD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5100497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E852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917545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4019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862241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995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206076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623E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0436330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9088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8988248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D16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20618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BDC9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805776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DCF3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268044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2074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50946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1638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77657366</w:t>
            </w:r>
          </w:p>
        </w:tc>
      </w:tr>
      <w:tr w14:paraId="43832B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868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parti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F03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3634293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1E87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01297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AAC0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133551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0908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821035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D2CC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7927938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236A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0355898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C839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8998482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BEEF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247081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EA80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210339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C931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9908396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BB3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4323019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07B6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1553396</w:t>
            </w:r>
          </w:p>
        </w:tc>
      </w:tr>
      <w:tr w14:paraId="4852F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AA7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reon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BC46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178285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742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932585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3ED1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2209500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E729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227703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AB09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1147493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195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6082663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FE93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6345394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A3E6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698959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2255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517540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8A39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310803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C130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4845017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7AD1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20115935</w:t>
            </w:r>
          </w:p>
        </w:tc>
      </w:tr>
      <w:tr w14:paraId="027DB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AE57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utam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5E24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271756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39B3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2103666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616E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6366814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DF1A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2041876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0E7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6070994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8429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0810686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82B4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2231507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220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90847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940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406448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7B5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8453857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1DC7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5526812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DBE4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5292133</w:t>
            </w:r>
          </w:p>
        </w:tc>
      </w:tr>
      <w:tr w14:paraId="31646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F9B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parag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5D48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607798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CB0B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5597820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949B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112511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9B20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5255296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36C2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987217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18A3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2607720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C28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7457852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816C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88231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0AC9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76691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7BB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4402989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6C7A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785336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A61E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22127676</w:t>
            </w:r>
          </w:p>
        </w:tc>
      </w:tr>
    </w:tbl>
    <w:p w14:paraId="21F4D87C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D3C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6T07:40:42Z</dcterms:created>
  <dc:creator>lenovo</dc:creator>
  <cp:lastModifiedBy>刘大夫17704286805</cp:lastModifiedBy>
  <dcterms:modified xsi:type="dcterms:W3CDTF">2025-05-16T07:42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TRmZDgxNGVhMzM0MDkyZWU3NzFjYTM5NmU3ZjE5MmUiLCJ1c2VySWQiOiI0NjI0OTc3MDAifQ==</vt:lpwstr>
  </property>
  <property fmtid="{D5CDD505-2E9C-101B-9397-08002B2CF9AE}" pid="4" name="ICV">
    <vt:lpwstr>22632C8972AF49FE9929282DEDB73CB8_12</vt:lpwstr>
  </property>
</Properties>
</file>